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5F3A4" w14:textId="46F26795" w:rsidR="003C2733" w:rsidRDefault="001C5A19">
      <w:pPr>
        <w:rPr>
          <w:rFonts w:cstheme="minorHAnsi"/>
          <w:b/>
          <w:lang w:val="en-US"/>
        </w:rPr>
      </w:pPr>
      <w:r w:rsidRPr="005D3EFE">
        <w:rPr>
          <w:rFonts w:cstheme="minorHAnsi"/>
          <w:b/>
          <w:lang w:val="en-GB"/>
        </w:rPr>
        <w:t xml:space="preserve">Resilience to misinformation </w:t>
      </w:r>
      <w:r w:rsidRPr="007253ED">
        <w:rPr>
          <w:rFonts w:cstheme="minorHAnsi"/>
          <w:b/>
          <w:lang w:val="en-US"/>
        </w:rPr>
        <w:t>on social media</w:t>
      </w:r>
      <w:r>
        <w:rPr>
          <w:rFonts w:cstheme="minorHAnsi"/>
          <w:b/>
          <w:lang w:val="en-US"/>
        </w:rPr>
        <w:t xml:space="preserve"> instrument</w:t>
      </w:r>
    </w:p>
    <w:p w14:paraId="730E2B2F" w14:textId="28D61DA3" w:rsidR="001C5A19" w:rsidRDefault="001C5A19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Portuguese version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837"/>
        <w:gridCol w:w="1224"/>
        <w:gridCol w:w="1022"/>
        <w:gridCol w:w="1277"/>
        <w:gridCol w:w="1076"/>
        <w:gridCol w:w="1058"/>
      </w:tblGrid>
      <w:tr w:rsidR="007334C3" w14:paraId="50C4EBF1" w14:textId="53626636" w:rsidTr="002749A8">
        <w:tc>
          <w:tcPr>
            <w:tcW w:w="2920" w:type="dxa"/>
          </w:tcPr>
          <w:p w14:paraId="45A9A645" w14:textId="77777777" w:rsidR="002749A8" w:rsidRDefault="002749A8" w:rsidP="00111133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245" w:type="dxa"/>
          </w:tcPr>
          <w:p w14:paraId="77750C0A" w14:textId="5C906509" w:rsidR="002749A8" w:rsidRPr="007334C3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1</w:t>
            </w:r>
          </w:p>
          <w:p w14:paraId="185C6D9A" w14:textId="038DF177" w:rsidR="002749A8" w:rsidRPr="007334C3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Discordo</w:t>
            </w:r>
            <w:proofErr w:type="spellEnd"/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totalmente</w:t>
            </w:r>
            <w:proofErr w:type="spellEnd"/>
          </w:p>
        </w:tc>
        <w:tc>
          <w:tcPr>
            <w:tcW w:w="1040" w:type="dxa"/>
          </w:tcPr>
          <w:p w14:paraId="3575887C" w14:textId="77777777" w:rsidR="00195CA2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 xml:space="preserve">2 </w:t>
            </w:r>
          </w:p>
          <w:p w14:paraId="2CE559D4" w14:textId="36DC1DF1" w:rsidR="002749A8" w:rsidRPr="007334C3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Discordo</w:t>
            </w:r>
            <w:proofErr w:type="spellEnd"/>
          </w:p>
        </w:tc>
        <w:tc>
          <w:tcPr>
            <w:tcW w:w="1309" w:type="dxa"/>
          </w:tcPr>
          <w:p w14:paraId="30F1F2DC" w14:textId="77777777" w:rsidR="002749A8" w:rsidRPr="007334C3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 xml:space="preserve">3 </w:t>
            </w:r>
          </w:p>
          <w:p w14:paraId="75B3EC49" w14:textId="2A80F98A" w:rsidR="002749A8" w:rsidRPr="007334C3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Não</w:t>
            </w:r>
            <w:proofErr w:type="spellEnd"/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concordo</w:t>
            </w:r>
            <w:proofErr w:type="spellEnd"/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nem</w:t>
            </w:r>
            <w:proofErr w:type="spellEnd"/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dicorcordo</w:t>
            </w:r>
            <w:proofErr w:type="spellEnd"/>
          </w:p>
        </w:tc>
        <w:tc>
          <w:tcPr>
            <w:tcW w:w="1094" w:type="dxa"/>
          </w:tcPr>
          <w:p w14:paraId="77D874A5" w14:textId="77777777" w:rsidR="007334C3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 xml:space="preserve">4 </w:t>
            </w:r>
          </w:p>
          <w:p w14:paraId="127C974C" w14:textId="41C9DAB7" w:rsidR="002749A8" w:rsidRPr="007334C3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Concordo</w:t>
            </w:r>
            <w:proofErr w:type="spellEnd"/>
          </w:p>
        </w:tc>
        <w:tc>
          <w:tcPr>
            <w:tcW w:w="886" w:type="dxa"/>
          </w:tcPr>
          <w:p w14:paraId="00F81AF6" w14:textId="0430177F" w:rsidR="002749A8" w:rsidRPr="007334C3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 xml:space="preserve">5 </w:t>
            </w:r>
            <w:proofErr w:type="spellStart"/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Concordo</w:t>
            </w:r>
            <w:proofErr w:type="spellEnd"/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totalmente</w:t>
            </w:r>
            <w:proofErr w:type="spellEnd"/>
          </w:p>
        </w:tc>
      </w:tr>
      <w:tr w:rsidR="007334C3" w:rsidRPr="002749A8" w14:paraId="7488FFBA" w14:textId="492EEDB7" w:rsidTr="002749A8">
        <w:tc>
          <w:tcPr>
            <w:tcW w:w="2920" w:type="dxa"/>
          </w:tcPr>
          <w:p w14:paraId="2D9C5245" w14:textId="16902262" w:rsidR="002749A8" w:rsidRPr="002749A8" w:rsidRDefault="002749A8" w:rsidP="00111133">
            <w:pPr>
              <w:rPr>
                <w:rFonts w:cstheme="minorHAnsi"/>
                <w:bCs/>
              </w:rPr>
            </w:pPr>
            <w:r w:rsidRPr="002749A8">
              <w:rPr>
                <w:rFonts w:cstheme="minorHAnsi"/>
                <w:bCs/>
              </w:rPr>
              <w:t>1. Tenho cuidado com o q</w:t>
            </w:r>
            <w:r>
              <w:rPr>
                <w:rFonts w:cstheme="minorHAnsi"/>
                <w:bCs/>
              </w:rPr>
              <w:t xml:space="preserve">ue digo às pessoas nas redes sociais (ex. Facebook, </w:t>
            </w:r>
            <w:proofErr w:type="spellStart"/>
            <w:r>
              <w:rPr>
                <w:rFonts w:cstheme="minorHAnsi"/>
                <w:bCs/>
              </w:rPr>
              <w:t>Tik</w:t>
            </w:r>
            <w:proofErr w:type="spellEnd"/>
            <w:r>
              <w:rPr>
                <w:rFonts w:cstheme="minorHAnsi"/>
                <w:bCs/>
              </w:rPr>
              <w:t xml:space="preserve"> </w:t>
            </w:r>
            <w:proofErr w:type="spellStart"/>
            <w:r>
              <w:rPr>
                <w:rFonts w:cstheme="minorHAnsi"/>
                <w:bCs/>
              </w:rPr>
              <w:t>Tok</w:t>
            </w:r>
            <w:proofErr w:type="spellEnd"/>
            <w:r>
              <w:rPr>
                <w:rFonts w:cstheme="minorHAnsi"/>
                <w:bCs/>
              </w:rPr>
              <w:t>, Instagram, Youtube).</w:t>
            </w:r>
          </w:p>
        </w:tc>
        <w:tc>
          <w:tcPr>
            <w:tcW w:w="1245" w:type="dxa"/>
          </w:tcPr>
          <w:p w14:paraId="610CF31C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40" w:type="dxa"/>
          </w:tcPr>
          <w:p w14:paraId="48D77567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309" w:type="dxa"/>
          </w:tcPr>
          <w:p w14:paraId="0CBFD068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94" w:type="dxa"/>
          </w:tcPr>
          <w:p w14:paraId="35AACD0B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886" w:type="dxa"/>
          </w:tcPr>
          <w:p w14:paraId="28624E9D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</w:tr>
      <w:tr w:rsidR="007334C3" w:rsidRPr="002749A8" w14:paraId="4BD5A5BE" w14:textId="5E6EA6C3" w:rsidTr="002749A8">
        <w:tc>
          <w:tcPr>
            <w:tcW w:w="2920" w:type="dxa"/>
          </w:tcPr>
          <w:p w14:paraId="46C76F84" w14:textId="344AECB4" w:rsidR="002749A8" w:rsidRPr="002749A8" w:rsidRDefault="002749A8" w:rsidP="00111133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 Certifico-me que a fonte da notícia que consulto nas redes sociais é credível.</w:t>
            </w:r>
          </w:p>
        </w:tc>
        <w:tc>
          <w:tcPr>
            <w:tcW w:w="1245" w:type="dxa"/>
          </w:tcPr>
          <w:p w14:paraId="6C0DF8FC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40" w:type="dxa"/>
          </w:tcPr>
          <w:p w14:paraId="6F15DA2C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309" w:type="dxa"/>
          </w:tcPr>
          <w:p w14:paraId="345FC94A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94" w:type="dxa"/>
          </w:tcPr>
          <w:p w14:paraId="59B9E6BC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886" w:type="dxa"/>
          </w:tcPr>
          <w:p w14:paraId="56007CDA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</w:tr>
      <w:tr w:rsidR="007334C3" w:rsidRPr="002749A8" w14:paraId="608F9DCC" w14:textId="6BC29441" w:rsidTr="002749A8">
        <w:tc>
          <w:tcPr>
            <w:tcW w:w="2920" w:type="dxa"/>
          </w:tcPr>
          <w:p w14:paraId="5E4455FE" w14:textId="678DD42D" w:rsidR="002749A8" w:rsidRPr="002749A8" w:rsidRDefault="002749A8" w:rsidP="00111133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3. Controlo aquilo que faço nas redes sociais (ex., criar novo </w:t>
            </w:r>
            <w:proofErr w:type="spellStart"/>
            <w:r w:rsidRPr="002749A8">
              <w:rPr>
                <w:rFonts w:cstheme="minorHAnsi"/>
                <w:bCs/>
                <w:i/>
                <w:iCs/>
              </w:rPr>
              <w:t>post</w:t>
            </w:r>
            <w:proofErr w:type="spellEnd"/>
            <w:r>
              <w:rPr>
                <w:rFonts w:cstheme="minorHAnsi"/>
                <w:bCs/>
              </w:rPr>
              <w:t>/fazer ‘gosto’/reencaminhar ou fazer comentários nas redes sociais).</w:t>
            </w:r>
          </w:p>
        </w:tc>
        <w:tc>
          <w:tcPr>
            <w:tcW w:w="1245" w:type="dxa"/>
          </w:tcPr>
          <w:p w14:paraId="7EA3E7A8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40" w:type="dxa"/>
          </w:tcPr>
          <w:p w14:paraId="70FB17EE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309" w:type="dxa"/>
          </w:tcPr>
          <w:p w14:paraId="6BD2080F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94" w:type="dxa"/>
          </w:tcPr>
          <w:p w14:paraId="738C185D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886" w:type="dxa"/>
          </w:tcPr>
          <w:p w14:paraId="22BE7262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</w:tr>
      <w:tr w:rsidR="007334C3" w:rsidRPr="002749A8" w14:paraId="02415713" w14:textId="7F36DB4F" w:rsidTr="002749A8">
        <w:tc>
          <w:tcPr>
            <w:tcW w:w="2920" w:type="dxa"/>
          </w:tcPr>
          <w:p w14:paraId="00A57840" w14:textId="0D284681" w:rsidR="002749A8" w:rsidRPr="002749A8" w:rsidRDefault="002749A8" w:rsidP="00111133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4. Penso com cuidado antes de criar novo </w:t>
            </w:r>
            <w:proofErr w:type="spellStart"/>
            <w:r w:rsidRPr="002749A8">
              <w:rPr>
                <w:rFonts w:cstheme="minorHAnsi"/>
                <w:bCs/>
                <w:i/>
                <w:iCs/>
              </w:rPr>
              <w:t>post</w:t>
            </w:r>
            <w:proofErr w:type="spellEnd"/>
            <w:r>
              <w:rPr>
                <w:rFonts w:cstheme="minorHAnsi"/>
                <w:bCs/>
              </w:rPr>
              <w:t xml:space="preserve"> /fazer ‘gosto’/reencaminhar ou fazer comentários nas redes sociais.</w:t>
            </w:r>
          </w:p>
        </w:tc>
        <w:tc>
          <w:tcPr>
            <w:tcW w:w="1245" w:type="dxa"/>
          </w:tcPr>
          <w:p w14:paraId="6702DA42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40" w:type="dxa"/>
          </w:tcPr>
          <w:p w14:paraId="737BF9DB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309" w:type="dxa"/>
          </w:tcPr>
          <w:p w14:paraId="762D30BB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94" w:type="dxa"/>
          </w:tcPr>
          <w:p w14:paraId="3EB35E9C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886" w:type="dxa"/>
          </w:tcPr>
          <w:p w14:paraId="7688715D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</w:tr>
      <w:tr w:rsidR="007334C3" w:rsidRPr="002749A8" w14:paraId="6AFC7FD3" w14:textId="6B71ECCD" w:rsidTr="002749A8">
        <w:tc>
          <w:tcPr>
            <w:tcW w:w="2920" w:type="dxa"/>
          </w:tcPr>
          <w:p w14:paraId="1FB6238F" w14:textId="38006B04" w:rsidR="002749A8" w:rsidRPr="002749A8" w:rsidRDefault="006D45BB" w:rsidP="00111133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*</w:t>
            </w:r>
            <w:r w:rsidR="002749A8">
              <w:rPr>
                <w:rFonts w:cstheme="minorHAnsi"/>
                <w:bCs/>
              </w:rPr>
              <w:t xml:space="preserve">5. Publico (ex. crio um </w:t>
            </w:r>
            <w:proofErr w:type="spellStart"/>
            <w:r w:rsidR="002749A8" w:rsidRPr="002749A8">
              <w:rPr>
                <w:rFonts w:cstheme="minorHAnsi"/>
                <w:bCs/>
                <w:i/>
                <w:iCs/>
              </w:rPr>
              <w:t>post</w:t>
            </w:r>
            <w:proofErr w:type="spellEnd"/>
            <w:r w:rsidR="002749A8">
              <w:rPr>
                <w:rFonts w:cstheme="minorHAnsi"/>
                <w:bCs/>
              </w:rPr>
              <w:t xml:space="preserve"> ou faço um comentário) a primeira coisa que me vem à cabeça nas redes sociais.</w:t>
            </w:r>
          </w:p>
        </w:tc>
        <w:tc>
          <w:tcPr>
            <w:tcW w:w="1245" w:type="dxa"/>
          </w:tcPr>
          <w:p w14:paraId="297EEC83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40" w:type="dxa"/>
          </w:tcPr>
          <w:p w14:paraId="0544139E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309" w:type="dxa"/>
          </w:tcPr>
          <w:p w14:paraId="1FB14674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94" w:type="dxa"/>
          </w:tcPr>
          <w:p w14:paraId="6EE89080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886" w:type="dxa"/>
          </w:tcPr>
          <w:p w14:paraId="0C966398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</w:tr>
      <w:tr w:rsidR="007334C3" w:rsidRPr="002749A8" w14:paraId="59E29799" w14:textId="00778016" w:rsidTr="002749A8">
        <w:tc>
          <w:tcPr>
            <w:tcW w:w="2920" w:type="dxa"/>
          </w:tcPr>
          <w:p w14:paraId="73C0AF45" w14:textId="092B793D" w:rsidR="002749A8" w:rsidRPr="002749A8" w:rsidRDefault="002749A8" w:rsidP="00111133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 Gosto de me certificar que as publicações que faço nas redes sociais não são duvidosas.</w:t>
            </w:r>
          </w:p>
        </w:tc>
        <w:tc>
          <w:tcPr>
            <w:tcW w:w="1245" w:type="dxa"/>
          </w:tcPr>
          <w:p w14:paraId="4210E061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40" w:type="dxa"/>
          </w:tcPr>
          <w:p w14:paraId="1C7CBBE3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309" w:type="dxa"/>
          </w:tcPr>
          <w:p w14:paraId="7840B45A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94" w:type="dxa"/>
          </w:tcPr>
          <w:p w14:paraId="6553C612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886" w:type="dxa"/>
          </w:tcPr>
          <w:p w14:paraId="03797282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</w:tr>
      <w:tr w:rsidR="007334C3" w:rsidRPr="002749A8" w14:paraId="586467D3" w14:textId="652AA6A3" w:rsidTr="002749A8">
        <w:tc>
          <w:tcPr>
            <w:tcW w:w="2920" w:type="dxa"/>
          </w:tcPr>
          <w:p w14:paraId="64DEBA79" w14:textId="4EE87B50" w:rsidR="002749A8" w:rsidRPr="002749A8" w:rsidRDefault="002749A8" w:rsidP="00111133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. Paro para pensar antes de publicar algum conteúdo nas redes sociais.</w:t>
            </w:r>
          </w:p>
        </w:tc>
        <w:tc>
          <w:tcPr>
            <w:tcW w:w="1245" w:type="dxa"/>
          </w:tcPr>
          <w:p w14:paraId="4FA49164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40" w:type="dxa"/>
          </w:tcPr>
          <w:p w14:paraId="776A9692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309" w:type="dxa"/>
          </w:tcPr>
          <w:p w14:paraId="4F1F58CC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94" w:type="dxa"/>
          </w:tcPr>
          <w:p w14:paraId="009E6A65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886" w:type="dxa"/>
          </w:tcPr>
          <w:p w14:paraId="3047B682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</w:tr>
      <w:tr w:rsidR="007334C3" w:rsidRPr="002749A8" w14:paraId="3637FFF7" w14:textId="4A31540C" w:rsidTr="002749A8">
        <w:tc>
          <w:tcPr>
            <w:tcW w:w="2920" w:type="dxa"/>
          </w:tcPr>
          <w:p w14:paraId="1EF00044" w14:textId="03165A50" w:rsidR="002749A8" w:rsidRPr="002749A8" w:rsidRDefault="006D45BB" w:rsidP="00111133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*</w:t>
            </w:r>
            <w:r w:rsidR="007334C3">
              <w:rPr>
                <w:rFonts w:cstheme="minorHAnsi"/>
                <w:bCs/>
              </w:rPr>
              <w:t>8. Publico frequentemente sem pensar nas redes sociais.</w:t>
            </w:r>
          </w:p>
        </w:tc>
        <w:tc>
          <w:tcPr>
            <w:tcW w:w="1245" w:type="dxa"/>
          </w:tcPr>
          <w:p w14:paraId="7847043F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40" w:type="dxa"/>
          </w:tcPr>
          <w:p w14:paraId="577AD308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309" w:type="dxa"/>
          </w:tcPr>
          <w:p w14:paraId="1DFEB459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94" w:type="dxa"/>
          </w:tcPr>
          <w:p w14:paraId="4F597706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886" w:type="dxa"/>
          </w:tcPr>
          <w:p w14:paraId="61721A63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</w:tr>
      <w:tr w:rsidR="007334C3" w:rsidRPr="002749A8" w14:paraId="143125EE" w14:textId="716B337C" w:rsidTr="002749A8">
        <w:tc>
          <w:tcPr>
            <w:tcW w:w="2920" w:type="dxa"/>
          </w:tcPr>
          <w:p w14:paraId="1D6377F5" w14:textId="7B215856" w:rsidR="002749A8" w:rsidRPr="002749A8" w:rsidRDefault="007334C3" w:rsidP="00111133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. Sou calmo/a e aguento bem o stress que por vezes as redes sociais me provocam.</w:t>
            </w:r>
          </w:p>
        </w:tc>
        <w:tc>
          <w:tcPr>
            <w:tcW w:w="1245" w:type="dxa"/>
          </w:tcPr>
          <w:p w14:paraId="0BFDA196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40" w:type="dxa"/>
          </w:tcPr>
          <w:p w14:paraId="1C2CB815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309" w:type="dxa"/>
          </w:tcPr>
          <w:p w14:paraId="7A9EC721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94" w:type="dxa"/>
          </w:tcPr>
          <w:p w14:paraId="384A4476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886" w:type="dxa"/>
          </w:tcPr>
          <w:p w14:paraId="38A30EFD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</w:tr>
      <w:tr w:rsidR="007334C3" w:rsidRPr="002749A8" w14:paraId="4359D71E" w14:textId="6282CBF6" w:rsidTr="002749A8">
        <w:tc>
          <w:tcPr>
            <w:tcW w:w="2920" w:type="dxa"/>
          </w:tcPr>
          <w:p w14:paraId="3C88E4BE" w14:textId="0E9E0BC2" w:rsidR="002749A8" w:rsidRPr="002749A8" w:rsidRDefault="006D45BB" w:rsidP="00111133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*</w:t>
            </w:r>
            <w:r w:rsidR="007334C3">
              <w:rPr>
                <w:rFonts w:cstheme="minorHAnsi"/>
                <w:bCs/>
              </w:rPr>
              <w:t xml:space="preserve">10. Fico nervoso/a facilmente com o que leio/vejo nas redes sociais. </w:t>
            </w:r>
          </w:p>
        </w:tc>
        <w:tc>
          <w:tcPr>
            <w:tcW w:w="1245" w:type="dxa"/>
          </w:tcPr>
          <w:p w14:paraId="6ABC1939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40" w:type="dxa"/>
          </w:tcPr>
          <w:p w14:paraId="4D20957E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309" w:type="dxa"/>
          </w:tcPr>
          <w:p w14:paraId="7613F14A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94" w:type="dxa"/>
          </w:tcPr>
          <w:p w14:paraId="761CA103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886" w:type="dxa"/>
          </w:tcPr>
          <w:p w14:paraId="4ED78438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</w:tr>
      <w:tr w:rsidR="007334C3" w:rsidRPr="002749A8" w14:paraId="2AF97E95" w14:textId="3CF828BE" w:rsidTr="002749A8">
        <w:tc>
          <w:tcPr>
            <w:tcW w:w="2920" w:type="dxa"/>
          </w:tcPr>
          <w:p w14:paraId="689E6A72" w14:textId="317FCB11" w:rsidR="002749A8" w:rsidRPr="002749A8" w:rsidRDefault="006D45BB" w:rsidP="00111133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*</w:t>
            </w:r>
            <w:r w:rsidR="007334C3">
              <w:rPr>
                <w:rFonts w:cstheme="minorHAnsi"/>
                <w:bCs/>
              </w:rPr>
              <w:t>11. Preocupo-me com muitas coisas que leio/vejo nas redes sociais.</w:t>
            </w:r>
          </w:p>
        </w:tc>
        <w:tc>
          <w:tcPr>
            <w:tcW w:w="1245" w:type="dxa"/>
          </w:tcPr>
          <w:p w14:paraId="20667B5F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40" w:type="dxa"/>
          </w:tcPr>
          <w:p w14:paraId="1697AAD4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309" w:type="dxa"/>
          </w:tcPr>
          <w:p w14:paraId="53814D26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94" w:type="dxa"/>
          </w:tcPr>
          <w:p w14:paraId="2279853F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886" w:type="dxa"/>
          </w:tcPr>
          <w:p w14:paraId="173FD70B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</w:tr>
      <w:tr w:rsidR="007334C3" w:rsidRPr="002749A8" w14:paraId="45D46153" w14:textId="0729888E" w:rsidTr="002749A8">
        <w:tc>
          <w:tcPr>
            <w:tcW w:w="2920" w:type="dxa"/>
          </w:tcPr>
          <w:p w14:paraId="4079D28D" w14:textId="0B936B15" w:rsidR="002749A8" w:rsidRPr="002749A8" w:rsidRDefault="006D45BB" w:rsidP="00111133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*</w:t>
            </w:r>
            <w:r w:rsidR="007334C3">
              <w:rPr>
                <w:rFonts w:cstheme="minorHAnsi"/>
                <w:bCs/>
              </w:rPr>
              <w:t>12. Tenho medo de muitas coisas que leio/vejo nas redes sociais.</w:t>
            </w:r>
          </w:p>
        </w:tc>
        <w:tc>
          <w:tcPr>
            <w:tcW w:w="1245" w:type="dxa"/>
          </w:tcPr>
          <w:p w14:paraId="1C8F3C73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40" w:type="dxa"/>
          </w:tcPr>
          <w:p w14:paraId="3E0EB75B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309" w:type="dxa"/>
          </w:tcPr>
          <w:p w14:paraId="559D0502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94" w:type="dxa"/>
          </w:tcPr>
          <w:p w14:paraId="03D60D99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886" w:type="dxa"/>
          </w:tcPr>
          <w:p w14:paraId="5F6874F8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</w:tr>
      <w:tr w:rsidR="007334C3" w:rsidRPr="002749A8" w14:paraId="6DFC7319" w14:textId="455C2F93" w:rsidTr="002749A8">
        <w:tc>
          <w:tcPr>
            <w:tcW w:w="2920" w:type="dxa"/>
          </w:tcPr>
          <w:p w14:paraId="7FA69693" w14:textId="6035CBBB" w:rsidR="002749A8" w:rsidRPr="002749A8" w:rsidRDefault="006D45BB" w:rsidP="00111133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lastRenderedPageBreak/>
              <w:t>*</w:t>
            </w:r>
            <w:r w:rsidR="007334C3">
              <w:rPr>
                <w:rFonts w:cstheme="minorHAnsi"/>
                <w:bCs/>
              </w:rPr>
              <w:t>13. Fico facilmente horrorizado com o que leio/vejo nas redes sociais.</w:t>
            </w:r>
          </w:p>
        </w:tc>
        <w:tc>
          <w:tcPr>
            <w:tcW w:w="1245" w:type="dxa"/>
          </w:tcPr>
          <w:p w14:paraId="34EB750C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40" w:type="dxa"/>
          </w:tcPr>
          <w:p w14:paraId="47F619B6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309" w:type="dxa"/>
          </w:tcPr>
          <w:p w14:paraId="4745387A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94" w:type="dxa"/>
          </w:tcPr>
          <w:p w14:paraId="45948699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886" w:type="dxa"/>
          </w:tcPr>
          <w:p w14:paraId="7C9A004D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</w:tr>
      <w:tr w:rsidR="007334C3" w:rsidRPr="002749A8" w14:paraId="15A8A628" w14:textId="3B0A8B60" w:rsidTr="002749A8">
        <w:tc>
          <w:tcPr>
            <w:tcW w:w="2920" w:type="dxa"/>
          </w:tcPr>
          <w:p w14:paraId="08D865EB" w14:textId="0AD5BA9D" w:rsidR="002749A8" w:rsidRPr="002749A8" w:rsidRDefault="006D45BB" w:rsidP="00111133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*</w:t>
            </w:r>
            <w:r w:rsidR="007334C3">
              <w:rPr>
                <w:rFonts w:cstheme="minorHAnsi"/>
                <w:bCs/>
              </w:rPr>
              <w:t>14. Sinto-me muitas vezes nervoso/a com o que leio/vejo nas redes sociais.</w:t>
            </w:r>
          </w:p>
        </w:tc>
        <w:tc>
          <w:tcPr>
            <w:tcW w:w="1245" w:type="dxa"/>
          </w:tcPr>
          <w:p w14:paraId="70CAA822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40" w:type="dxa"/>
          </w:tcPr>
          <w:p w14:paraId="29A1104C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309" w:type="dxa"/>
          </w:tcPr>
          <w:p w14:paraId="22FAF579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1094" w:type="dxa"/>
          </w:tcPr>
          <w:p w14:paraId="10A7EFD6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  <w:tc>
          <w:tcPr>
            <w:tcW w:w="886" w:type="dxa"/>
          </w:tcPr>
          <w:p w14:paraId="1E91B007" w14:textId="77777777" w:rsidR="002749A8" w:rsidRPr="002749A8" w:rsidRDefault="002749A8" w:rsidP="00111133">
            <w:pPr>
              <w:rPr>
                <w:rFonts w:cstheme="minorHAnsi"/>
                <w:b/>
              </w:rPr>
            </w:pPr>
          </w:p>
        </w:tc>
      </w:tr>
    </w:tbl>
    <w:p w14:paraId="393BC963" w14:textId="77777777" w:rsidR="00233DE9" w:rsidRPr="002749A8" w:rsidRDefault="00233DE9">
      <w:pPr>
        <w:rPr>
          <w:rFonts w:cstheme="minorHAnsi"/>
          <w:b/>
        </w:rPr>
      </w:pPr>
    </w:p>
    <w:p w14:paraId="280B4FC3" w14:textId="4DCF123F" w:rsidR="001C5A19" w:rsidRDefault="001C5A19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English version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3559"/>
        <w:gridCol w:w="991"/>
        <w:gridCol w:w="1040"/>
        <w:gridCol w:w="1361"/>
        <w:gridCol w:w="700"/>
        <w:gridCol w:w="843"/>
      </w:tblGrid>
      <w:tr w:rsidR="002749A8" w14:paraId="4534B1AF" w14:textId="77777777" w:rsidTr="002749A8">
        <w:tc>
          <w:tcPr>
            <w:tcW w:w="3559" w:type="dxa"/>
          </w:tcPr>
          <w:p w14:paraId="08E8DA68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991" w:type="dxa"/>
          </w:tcPr>
          <w:p w14:paraId="48866917" w14:textId="77777777" w:rsidR="002749A8" w:rsidRPr="007334C3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1</w:t>
            </w:r>
          </w:p>
          <w:p w14:paraId="680F6D78" w14:textId="5F3D2A23" w:rsidR="002749A8" w:rsidRPr="007334C3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Totally disagree</w:t>
            </w:r>
          </w:p>
        </w:tc>
        <w:tc>
          <w:tcPr>
            <w:tcW w:w="1040" w:type="dxa"/>
          </w:tcPr>
          <w:p w14:paraId="5330DB95" w14:textId="77777777" w:rsidR="00195CA2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 xml:space="preserve">2 </w:t>
            </w:r>
          </w:p>
          <w:p w14:paraId="32E77C72" w14:textId="7901C008" w:rsidR="002749A8" w:rsidRPr="007334C3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1361" w:type="dxa"/>
          </w:tcPr>
          <w:p w14:paraId="2440C652" w14:textId="77777777" w:rsidR="002749A8" w:rsidRPr="007334C3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3</w:t>
            </w:r>
          </w:p>
          <w:p w14:paraId="759DF1CF" w14:textId="53169436" w:rsidR="002749A8" w:rsidRPr="007334C3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Do not agree/Agree</w:t>
            </w:r>
          </w:p>
        </w:tc>
        <w:tc>
          <w:tcPr>
            <w:tcW w:w="700" w:type="dxa"/>
          </w:tcPr>
          <w:p w14:paraId="15261BF8" w14:textId="2D3AF06F" w:rsidR="002749A8" w:rsidRPr="007334C3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4 Agree</w:t>
            </w:r>
          </w:p>
        </w:tc>
        <w:tc>
          <w:tcPr>
            <w:tcW w:w="843" w:type="dxa"/>
          </w:tcPr>
          <w:p w14:paraId="11CEF28E" w14:textId="556D55DC" w:rsidR="002749A8" w:rsidRPr="007334C3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5</w:t>
            </w:r>
          </w:p>
          <w:p w14:paraId="47528E94" w14:textId="6B2BFE7D" w:rsidR="002749A8" w:rsidRPr="007334C3" w:rsidRDefault="002749A8" w:rsidP="002749A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334C3">
              <w:rPr>
                <w:rFonts w:cstheme="minorHAnsi"/>
                <w:b/>
                <w:sz w:val="18"/>
                <w:szCs w:val="18"/>
                <w:lang w:val="en-US"/>
              </w:rPr>
              <w:t>Totally agree</w:t>
            </w:r>
          </w:p>
        </w:tc>
      </w:tr>
      <w:tr w:rsidR="002749A8" w14:paraId="6D4485C6" w14:textId="77777777" w:rsidTr="002749A8">
        <w:tc>
          <w:tcPr>
            <w:tcW w:w="3559" w:type="dxa"/>
          </w:tcPr>
          <w:p w14:paraId="11917253" w14:textId="44D14EF9" w:rsidR="002749A8" w:rsidRPr="00233DE9" w:rsidRDefault="002749A8">
            <w:pPr>
              <w:rPr>
                <w:rFonts w:cstheme="minorHAnsi"/>
                <w:bCs/>
                <w:lang w:val="en-GB"/>
              </w:rPr>
            </w:pPr>
            <w:r w:rsidRPr="00233DE9">
              <w:rPr>
                <w:rFonts w:cstheme="minorHAnsi"/>
                <w:bCs/>
                <w:lang w:val="en-US"/>
              </w:rPr>
              <w:t xml:space="preserve">1. </w:t>
            </w:r>
            <w:r w:rsidRPr="00233DE9">
              <w:rPr>
                <w:bCs/>
                <w:lang w:val="en-GB"/>
              </w:rPr>
              <w:t xml:space="preserve">I am careful with what I tell others on social media (e.g., Facebook, Instagram, Tik Tok, </w:t>
            </w:r>
            <w:proofErr w:type="spellStart"/>
            <w:r w:rsidRPr="00233DE9">
              <w:rPr>
                <w:bCs/>
                <w:lang w:val="en-GB"/>
              </w:rPr>
              <w:t>youtube</w:t>
            </w:r>
            <w:proofErr w:type="spellEnd"/>
            <w:r w:rsidRPr="00233DE9">
              <w:rPr>
                <w:bCs/>
                <w:lang w:val="en-GB"/>
              </w:rPr>
              <w:t>)</w:t>
            </w:r>
          </w:p>
        </w:tc>
        <w:tc>
          <w:tcPr>
            <w:tcW w:w="991" w:type="dxa"/>
          </w:tcPr>
          <w:p w14:paraId="13DB9546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040" w:type="dxa"/>
          </w:tcPr>
          <w:p w14:paraId="69FA5DF7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361" w:type="dxa"/>
          </w:tcPr>
          <w:p w14:paraId="44F3CE22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700" w:type="dxa"/>
          </w:tcPr>
          <w:p w14:paraId="4897044B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843" w:type="dxa"/>
          </w:tcPr>
          <w:p w14:paraId="5837BC6D" w14:textId="720BC525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</w:tr>
      <w:tr w:rsidR="002749A8" w14:paraId="3979FBB4" w14:textId="77777777" w:rsidTr="002749A8">
        <w:tc>
          <w:tcPr>
            <w:tcW w:w="3559" w:type="dxa"/>
          </w:tcPr>
          <w:p w14:paraId="78CCF782" w14:textId="0589DD0E" w:rsidR="002749A8" w:rsidRPr="00233DE9" w:rsidRDefault="002749A8">
            <w:pPr>
              <w:rPr>
                <w:rFonts w:cstheme="minorHAnsi"/>
                <w:bCs/>
                <w:lang w:val="en-GB"/>
              </w:rPr>
            </w:pPr>
            <w:r w:rsidRPr="00233DE9">
              <w:rPr>
                <w:rFonts w:cstheme="minorHAnsi"/>
                <w:bCs/>
                <w:lang w:val="en-US"/>
              </w:rPr>
              <w:t xml:space="preserve">2. </w:t>
            </w:r>
            <w:r w:rsidRPr="00233DE9">
              <w:rPr>
                <w:bCs/>
                <w:lang w:val="en-GB"/>
              </w:rPr>
              <w:t>I certify the source of information in social media is credible.</w:t>
            </w:r>
          </w:p>
        </w:tc>
        <w:tc>
          <w:tcPr>
            <w:tcW w:w="991" w:type="dxa"/>
          </w:tcPr>
          <w:p w14:paraId="6A403CB8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040" w:type="dxa"/>
          </w:tcPr>
          <w:p w14:paraId="3D6660D8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361" w:type="dxa"/>
          </w:tcPr>
          <w:p w14:paraId="1B9E1DEE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700" w:type="dxa"/>
          </w:tcPr>
          <w:p w14:paraId="7D5C2CB2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843" w:type="dxa"/>
          </w:tcPr>
          <w:p w14:paraId="1BEEF6AD" w14:textId="648C81CB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</w:tr>
      <w:tr w:rsidR="002749A8" w14:paraId="58A90905" w14:textId="77777777" w:rsidTr="002749A8">
        <w:tc>
          <w:tcPr>
            <w:tcW w:w="3559" w:type="dxa"/>
          </w:tcPr>
          <w:p w14:paraId="17B9EC5A" w14:textId="1B590737" w:rsidR="002749A8" w:rsidRPr="00233DE9" w:rsidRDefault="002749A8">
            <w:pPr>
              <w:rPr>
                <w:rFonts w:cstheme="minorHAnsi"/>
                <w:bCs/>
                <w:lang w:val="en-GB"/>
              </w:rPr>
            </w:pPr>
            <w:r w:rsidRPr="00233DE9">
              <w:rPr>
                <w:rFonts w:cstheme="minorHAnsi"/>
                <w:bCs/>
                <w:lang w:val="en-US"/>
              </w:rPr>
              <w:t xml:space="preserve">3. </w:t>
            </w:r>
            <w:r w:rsidRPr="00233DE9">
              <w:rPr>
                <w:bCs/>
                <w:lang w:val="en-GB"/>
              </w:rPr>
              <w:t>I control what I do on social media (e.g., create a new post/ do a “like”/ spread a comment on social media).</w:t>
            </w:r>
          </w:p>
        </w:tc>
        <w:tc>
          <w:tcPr>
            <w:tcW w:w="991" w:type="dxa"/>
          </w:tcPr>
          <w:p w14:paraId="52AD08DE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040" w:type="dxa"/>
          </w:tcPr>
          <w:p w14:paraId="533A1420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361" w:type="dxa"/>
          </w:tcPr>
          <w:p w14:paraId="7622E38B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700" w:type="dxa"/>
          </w:tcPr>
          <w:p w14:paraId="2BC049F7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843" w:type="dxa"/>
          </w:tcPr>
          <w:p w14:paraId="3380361F" w14:textId="542BB4B4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</w:tr>
      <w:tr w:rsidR="002749A8" w14:paraId="38C7B643" w14:textId="77777777" w:rsidTr="002749A8">
        <w:tc>
          <w:tcPr>
            <w:tcW w:w="3559" w:type="dxa"/>
          </w:tcPr>
          <w:p w14:paraId="67CBE2C6" w14:textId="3B7F324A" w:rsidR="002749A8" w:rsidRPr="00233DE9" w:rsidRDefault="002749A8">
            <w:pPr>
              <w:rPr>
                <w:rFonts w:cstheme="minorHAnsi"/>
                <w:bCs/>
                <w:lang w:val="en-GB"/>
              </w:rPr>
            </w:pPr>
            <w:r w:rsidRPr="00233DE9">
              <w:rPr>
                <w:rFonts w:cstheme="minorHAnsi"/>
                <w:bCs/>
                <w:lang w:val="en-US"/>
              </w:rPr>
              <w:t xml:space="preserve">4. </w:t>
            </w:r>
            <w:r w:rsidRPr="00233DE9">
              <w:rPr>
                <w:bCs/>
                <w:lang w:val="en-GB"/>
              </w:rPr>
              <w:t>I think carefully before I create a new post / do a “like”/ spread a comment on social media.</w:t>
            </w:r>
          </w:p>
        </w:tc>
        <w:tc>
          <w:tcPr>
            <w:tcW w:w="991" w:type="dxa"/>
          </w:tcPr>
          <w:p w14:paraId="13C7BD98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040" w:type="dxa"/>
          </w:tcPr>
          <w:p w14:paraId="70C126C4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361" w:type="dxa"/>
          </w:tcPr>
          <w:p w14:paraId="3CF91009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700" w:type="dxa"/>
          </w:tcPr>
          <w:p w14:paraId="254EE1DE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843" w:type="dxa"/>
          </w:tcPr>
          <w:p w14:paraId="39E8F339" w14:textId="0AE243C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</w:tr>
      <w:tr w:rsidR="002749A8" w14:paraId="6307DF01" w14:textId="77777777" w:rsidTr="002749A8">
        <w:tc>
          <w:tcPr>
            <w:tcW w:w="3559" w:type="dxa"/>
          </w:tcPr>
          <w:p w14:paraId="60A7F909" w14:textId="5297BF5F" w:rsidR="002749A8" w:rsidRPr="00233DE9" w:rsidRDefault="002749A8">
            <w:pPr>
              <w:rPr>
                <w:rFonts w:cstheme="minorHAnsi"/>
                <w:bCs/>
                <w:lang w:val="en-GB"/>
              </w:rPr>
            </w:pPr>
            <w:r w:rsidRPr="00233DE9">
              <w:rPr>
                <w:rFonts w:cstheme="minorHAnsi"/>
                <w:bCs/>
                <w:lang w:val="en-US"/>
              </w:rPr>
              <w:t xml:space="preserve">*5. </w:t>
            </w:r>
            <w:r w:rsidRPr="00233DE9">
              <w:rPr>
                <w:bCs/>
                <w:lang w:val="en-GB"/>
              </w:rPr>
              <w:t>I publish on social media (e.g., create a post or comment), the first thing that comes to my mind.</w:t>
            </w:r>
          </w:p>
        </w:tc>
        <w:tc>
          <w:tcPr>
            <w:tcW w:w="991" w:type="dxa"/>
          </w:tcPr>
          <w:p w14:paraId="2709C02A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040" w:type="dxa"/>
          </w:tcPr>
          <w:p w14:paraId="3C1DC255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361" w:type="dxa"/>
          </w:tcPr>
          <w:p w14:paraId="5CB4FDC2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700" w:type="dxa"/>
          </w:tcPr>
          <w:p w14:paraId="346C751E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843" w:type="dxa"/>
          </w:tcPr>
          <w:p w14:paraId="2677F53D" w14:textId="5E3BBA71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</w:tr>
      <w:tr w:rsidR="002749A8" w14:paraId="062E6D4C" w14:textId="77777777" w:rsidTr="002749A8">
        <w:tc>
          <w:tcPr>
            <w:tcW w:w="3559" w:type="dxa"/>
          </w:tcPr>
          <w:p w14:paraId="40030BE5" w14:textId="503B8DEE" w:rsidR="002749A8" w:rsidRPr="00233DE9" w:rsidRDefault="002749A8">
            <w:pPr>
              <w:rPr>
                <w:rFonts w:cstheme="minorHAnsi"/>
                <w:bCs/>
                <w:lang w:val="en-GB"/>
              </w:rPr>
            </w:pPr>
            <w:r w:rsidRPr="00233DE9">
              <w:rPr>
                <w:rFonts w:cstheme="minorHAnsi"/>
                <w:bCs/>
                <w:lang w:val="en-US"/>
              </w:rPr>
              <w:t xml:space="preserve">6. </w:t>
            </w:r>
            <w:r w:rsidRPr="00233DE9">
              <w:rPr>
                <w:bCs/>
                <w:lang w:val="en-GB"/>
              </w:rPr>
              <w:t>I like to certify that my posts on social media are not dubious</w:t>
            </w:r>
          </w:p>
        </w:tc>
        <w:tc>
          <w:tcPr>
            <w:tcW w:w="991" w:type="dxa"/>
          </w:tcPr>
          <w:p w14:paraId="4FEC248F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040" w:type="dxa"/>
          </w:tcPr>
          <w:p w14:paraId="31437005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361" w:type="dxa"/>
          </w:tcPr>
          <w:p w14:paraId="032D4324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700" w:type="dxa"/>
          </w:tcPr>
          <w:p w14:paraId="066303A0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843" w:type="dxa"/>
          </w:tcPr>
          <w:p w14:paraId="7A756EF4" w14:textId="3FD5C13C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</w:tr>
      <w:tr w:rsidR="002749A8" w14:paraId="58D0A7BE" w14:textId="77777777" w:rsidTr="002749A8">
        <w:tc>
          <w:tcPr>
            <w:tcW w:w="3559" w:type="dxa"/>
          </w:tcPr>
          <w:p w14:paraId="3E23C152" w14:textId="5FEE4369" w:rsidR="002749A8" w:rsidRPr="00233DE9" w:rsidRDefault="002749A8">
            <w:pPr>
              <w:rPr>
                <w:rFonts w:cstheme="minorHAnsi"/>
                <w:bCs/>
                <w:lang w:val="en-GB"/>
              </w:rPr>
            </w:pPr>
            <w:r w:rsidRPr="00233DE9">
              <w:rPr>
                <w:rFonts w:cstheme="minorHAnsi"/>
                <w:bCs/>
                <w:lang w:val="en-US"/>
              </w:rPr>
              <w:t xml:space="preserve">7. </w:t>
            </w:r>
            <w:r w:rsidRPr="00233DE9">
              <w:rPr>
                <w:bCs/>
                <w:lang w:val="en-GB"/>
              </w:rPr>
              <w:t>I stop to think before posting any content on social media.</w:t>
            </w:r>
          </w:p>
        </w:tc>
        <w:tc>
          <w:tcPr>
            <w:tcW w:w="991" w:type="dxa"/>
          </w:tcPr>
          <w:p w14:paraId="7CBC2FEA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040" w:type="dxa"/>
          </w:tcPr>
          <w:p w14:paraId="5A872F00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361" w:type="dxa"/>
          </w:tcPr>
          <w:p w14:paraId="0F22EABF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700" w:type="dxa"/>
          </w:tcPr>
          <w:p w14:paraId="43C2B1FD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843" w:type="dxa"/>
          </w:tcPr>
          <w:p w14:paraId="49944966" w14:textId="1F8EC906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</w:tr>
      <w:tr w:rsidR="002749A8" w14:paraId="276C2094" w14:textId="77777777" w:rsidTr="002749A8">
        <w:tc>
          <w:tcPr>
            <w:tcW w:w="3559" w:type="dxa"/>
          </w:tcPr>
          <w:p w14:paraId="3F261D2D" w14:textId="2EE998CD" w:rsidR="002749A8" w:rsidRPr="00233DE9" w:rsidRDefault="002749A8">
            <w:pPr>
              <w:rPr>
                <w:rFonts w:cstheme="minorHAnsi"/>
                <w:bCs/>
                <w:lang w:val="en-GB"/>
              </w:rPr>
            </w:pPr>
            <w:r w:rsidRPr="00233DE9">
              <w:rPr>
                <w:rFonts w:cstheme="minorHAnsi"/>
                <w:bCs/>
                <w:lang w:val="en-US"/>
              </w:rPr>
              <w:t xml:space="preserve">*8. </w:t>
            </w:r>
            <w:r w:rsidRPr="00233DE9">
              <w:rPr>
                <w:bCs/>
                <w:lang w:val="en-GB"/>
              </w:rPr>
              <w:t>I often post content on social media without thinking about them.</w:t>
            </w:r>
          </w:p>
        </w:tc>
        <w:tc>
          <w:tcPr>
            <w:tcW w:w="991" w:type="dxa"/>
          </w:tcPr>
          <w:p w14:paraId="343A21F0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040" w:type="dxa"/>
          </w:tcPr>
          <w:p w14:paraId="3534BED1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361" w:type="dxa"/>
          </w:tcPr>
          <w:p w14:paraId="43892E78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700" w:type="dxa"/>
          </w:tcPr>
          <w:p w14:paraId="0313DE93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843" w:type="dxa"/>
          </w:tcPr>
          <w:p w14:paraId="00C88392" w14:textId="1F33035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</w:tr>
      <w:tr w:rsidR="002749A8" w14:paraId="15999D48" w14:textId="77777777" w:rsidTr="002749A8">
        <w:tc>
          <w:tcPr>
            <w:tcW w:w="3559" w:type="dxa"/>
          </w:tcPr>
          <w:p w14:paraId="364D0917" w14:textId="7579F3ED" w:rsidR="002749A8" w:rsidRPr="00233DE9" w:rsidRDefault="002749A8">
            <w:pPr>
              <w:rPr>
                <w:rFonts w:cstheme="minorHAnsi"/>
                <w:bCs/>
                <w:lang w:val="en-GB"/>
              </w:rPr>
            </w:pPr>
            <w:r w:rsidRPr="00233DE9">
              <w:rPr>
                <w:rFonts w:cstheme="minorHAnsi"/>
                <w:bCs/>
                <w:lang w:val="en-US"/>
              </w:rPr>
              <w:t xml:space="preserve">9. </w:t>
            </w:r>
            <w:r w:rsidRPr="00233DE9">
              <w:rPr>
                <w:bCs/>
                <w:lang w:val="en-GB"/>
              </w:rPr>
              <w:t>I am calm, and I can handle the stress that social media sometimes cause me.</w:t>
            </w:r>
          </w:p>
        </w:tc>
        <w:tc>
          <w:tcPr>
            <w:tcW w:w="991" w:type="dxa"/>
          </w:tcPr>
          <w:p w14:paraId="44629431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040" w:type="dxa"/>
          </w:tcPr>
          <w:p w14:paraId="14DBF7AA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361" w:type="dxa"/>
          </w:tcPr>
          <w:p w14:paraId="55B902C2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700" w:type="dxa"/>
          </w:tcPr>
          <w:p w14:paraId="57267B0E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843" w:type="dxa"/>
          </w:tcPr>
          <w:p w14:paraId="35ABA9B0" w14:textId="2C4E6932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</w:tr>
      <w:tr w:rsidR="002749A8" w14:paraId="3CCE0D52" w14:textId="77777777" w:rsidTr="002749A8">
        <w:tc>
          <w:tcPr>
            <w:tcW w:w="3559" w:type="dxa"/>
          </w:tcPr>
          <w:p w14:paraId="3359F3DD" w14:textId="16434CE5" w:rsidR="002749A8" w:rsidRPr="00233DE9" w:rsidRDefault="002749A8">
            <w:pPr>
              <w:rPr>
                <w:rFonts w:cstheme="minorHAnsi"/>
                <w:bCs/>
                <w:lang w:val="en-US"/>
              </w:rPr>
            </w:pPr>
            <w:r w:rsidRPr="00233DE9">
              <w:rPr>
                <w:rFonts w:cstheme="minorHAnsi"/>
                <w:bCs/>
                <w:lang w:val="en-US"/>
              </w:rPr>
              <w:t xml:space="preserve">*10. </w:t>
            </w:r>
            <w:r w:rsidRPr="00233DE9">
              <w:rPr>
                <w:bCs/>
                <w:lang w:val="en-GB"/>
              </w:rPr>
              <w:t>I get nervous easily with what I read/see on social media.</w:t>
            </w:r>
          </w:p>
        </w:tc>
        <w:tc>
          <w:tcPr>
            <w:tcW w:w="991" w:type="dxa"/>
          </w:tcPr>
          <w:p w14:paraId="1CED4246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040" w:type="dxa"/>
          </w:tcPr>
          <w:p w14:paraId="55143ADD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361" w:type="dxa"/>
          </w:tcPr>
          <w:p w14:paraId="04231C69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700" w:type="dxa"/>
          </w:tcPr>
          <w:p w14:paraId="466126CC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843" w:type="dxa"/>
          </w:tcPr>
          <w:p w14:paraId="52059FBE" w14:textId="7A4BBB66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</w:tr>
      <w:tr w:rsidR="002749A8" w14:paraId="72624973" w14:textId="77777777" w:rsidTr="002749A8">
        <w:tc>
          <w:tcPr>
            <w:tcW w:w="3559" w:type="dxa"/>
          </w:tcPr>
          <w:p w14:paraId="74259986" w14:textId="4E83182D" w:rsidR="002749A8" w:rsidRPr="00233DE9" w:rsidRDefault="002749A8">
            <w:pPr>
              <w:rPr>
                <w:rFonts w:cstheme="minorHAnsi"/>
                <w:bCs/>
                <w:lang w:val="en-US"/>
              </w:rPr>
            </w:pPr>
            <w:r w:rsidRPr="00233DE9">
              <w:rPr>
                <w:rFonts w:cstheme="minorHAnsi"/>
                <w:bCs/>
                <w:lang w:val="en-US"/>
              </w:rPr>
              <w:t>*11</w:t>
            </w:r>
            <w:r w:rsidRPr="00233DE9">
              <w:rPr>
                <w:bCs/>
                <w:lang w:val="en-GB"/>
              </w:rPr>
              <w:t xml:space="preserve"> I worry about many things I read/see on social media.</w:t>
            </w:r>
          </w:p>
        </w:tc>
        <w:tc>
          <w:tcPr>
            <w:tcW w:w="991" w:type="dxa"/>
          </w:tcPr>
          <w:p w14:paraId="617F986C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040" w:type="dxa"/>
          </w:tcPr>
          <w:p w14:paraId="7707530E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361" w:type="dxa"/>
          </w:tcPr>
          <w:p w14:paraId="6F0A2889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700" w:type="dxa"/>
          </w:tcPr>
          <w:p w14:paraId="43DFD1E9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843" w:type="dxa"/>
          </w:tcPr>
          <w:p w14:paraId="73C1F1B3" w14:textId="181A4BEF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</w:tr>
      <w:tr w:rsidR="002749A8" w14:paraId="2A097F2E" w14:textId="77777777" w:rsidTr="002749A8">
        <w:tc>
          <w:tcPr>
            <w:tcW w:w="3559" w:type="dxa"/>
          </w:tcPr>
          <w:p w14:paraId="32502D34" w14:textId="6D3612FB" w:rsidR="002749A8" w:rsidRPr="00233DE9" w:rsidRDefault="002749A8">
            <w:pPr>
              <w:rPr>
                <w:rFonts w:cstheme="minorHAnsi"/>
                <w:bCs/>
                <w:lang w:val="en-US"/>
              </w:rPr>
            </w:pPr>
            <w:r w:rsidRPr="00233DE9">
              <w:rPr>
                <w:rFonts w:cstheme="minorHAnsi"/>
                <w:bCs/>
                <w:lang w:val="en-US"/>
              </w:rPr>
              <w:t xml:space="preserve">*12. </w:t>
            </w:r>
            <w:r w:rsidRPr="00233DE9">
              <w:rPr>
                <w:bCs/>
                <w:lang w:val="en-GB"/>
              </w:rPr>
              <w:t>I am afraid of many things I read/see on social media.</w:t>
            </w:r>
          </w:p>
        </w:tc>
        <w:tc>
          <w:tcPr>
            <w:tcW w:w="991" w:type="dxa"/>
          </w:tcPr>
          <w:p w14:paraId="48E2DF9C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040" w:type="dxa"/>
          </w:tcPr>
          <w:p w14:paraId="42A93498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361" w:type="dxa"/>
          </w:tcPr>
          <w:p w14:paraId="70538BA6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700" w:type="dxa"/>
          </w:tcPr>
          <w:p w14:paraId="0ACA6604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843" w:type="dxa"/>
          </w:tcPr>
          <w:p w14:paraId="502156BD" w14:textId="7C84B96C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</w:tr>
      <w:tr w:rsidR="002749A8" w14:paraId="0BA5D92B" w14:textId="77777777" w:rsidTr="002749A8">
        <w:tc>
          <w:tcPr>
            <w:tcW w:w="3559" w:type="dxa"/>
          </w:tcPr>
          <w:p w14:paraId="7FB9DC75" w14:textId="06E729AA" w:rsidR="002749A8" w:rsidRPr="00233DE9" w:rsidRDefault="002749A8">
            <w:pPr>
              <w:rPr>
                <w:rFonts w:cstheme="minorHAnsi"/>
                <w:bCs/>
                <w:lang w:val="en-US"/>
              </w:rPr>
            </w:pPr>
            <w:r w:rsidRPr="00233DE9">
              <w:rPr>
                <w:rFonts w:cstheme="minorHAnsi"/>
                <w:bCs/>
                <w:lang w:val="en-US"/>
              </w:rPr>
              <w:t xml:space="preserve">*13. </w:t>
            </w:r>
            <w:r w:rsidRPr="00233DE9">
              <w:rPr>
                <w:bCs/>
                <w:lang w:val="en-GB"/>
              </w:rPr>
              <w:t>I am easily horrified by what I read/see on social media.</w:t>
            </w:r>
          </w:p>
        </w:tc>
        <w:tc>
          <w:tcPr>
            <w:tcW w:w="991" w:type="dxa"/>
          </w:tcPr>
          <w:p w14:paraId="184B5FE1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040" w:type="dxa"/>
          </w:tcPr>
          <w:p w14:paraId="1EA9F975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361" w:type="dxa"/>
          </w:tcPr>
          <w:p w14:paraId="79D3B240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700" w:type="dxa"/>
          </w:tcPr>
          <w:p w14:paraId="663AC883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843" w:type="dxa"/>
          </w:tcPr>
          <w:p w14:paraId="496A3CA8" w14:textId="11B84BA6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</w:tr>
      <w:tr w:rsidR="002749A8" w14:paraId="49DEC12C" w14:textId="77777777" w:rsidTr="002749A8">
        <w:tc>
          <w:tcPr>
            <w:tcW w:w="3559" w:type="dxa"/>
          </w:tcPr>
          <w:p w14:paraId="26C63E9F" w14:textId="44E7AD10" w:rsidR="002749A8" w:rsidRPr="00233DE9" w:rsidRDefault="002749A8">
            <w:pPr>
              <w:rPr>
                <w:rFonts w:cstheme="minorHAnsi"/>
                <w:bCs/>
                <w:lang w:val="en-US"/>
              </w:rPr>
            </w:pPr>
            <w:r w:rsidRPr="00233DE9">
              <w:rPr>
                <w:rFonts w:cstheme="minorHAnsi"/>
                <w:bCs/>
                <w:lang w:val="en-US"/>
              </w:rPr>
              <w:t xml:space="preserve">*14. </w:t>
            </w:r>
            <w:r w:rsidRPr="00233DE9">
              <w:rPr>
                <w:bCs/>
                <w:lang w:val="en-GB"/>
              </w:rPr>
              <w:t>I often feel nervous about what I read/see on social media</w:t>
            </w:r>
          </w:p>
        </w:tc>
        <w:tc>
          <w:tcPr>
            <w:tcW w:w="991" w:type="dxa"/>
          </w:tcPr>
          <w:p w14:paraId="1E5D12DC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040" w:type="dxa"/>
          </w:tcPr>
          <w:p w14:paraId="73A94521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361" w:type="dxa"/>
          </w:tcPr>
          <w:p w14:paraId="3FCE0092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700" w:type="dxa"/>
          </w:tcPr>
          <w:p w14:paraId="2F2B08E3" w14:textId="77777777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843" w:type="dxa"/>
          </w:tcPr>
          <w:p w14:paraId="5CF8A4FF" w14:textId="782B460B" w:rsidR="002749A8" w:rsidRDefault="002749A8">
            <w:pPr>
              <w:rPr>
                <w:rFonts w:cstheme="minorHAnsi"/>
                <w:b/>
                <w:lang w:val="en-US"/>
              </w:rPr>
            </w:pPr>
          </w:p>
        </w:tc>
      </w:tr>
    </w:tbl>
    <w:p w14:paraId="010F0BC0" w14:textId="77777777" w:rsidR="00233DE9" w:rsidRDefault="00233DE9" w:rsidP="00233DE9">
      <w:pPr>
        <w:rPr>
          <w:rFonts w:cstheme="minorHAnsi"/>
          <w:bCs/>
          <w:lang w:val="en-GB"/>
        </w:rPr>
      </w:pPr>
    </w:p>
    <w:p w14:paraId="20E1D733" w14:textId="2EF82779" w:rsidR="00233DE9" w:rsidRDefault="00233DE9" w:rsidP="00233DE9">
      <w:pPr>
        <w:rPr>
          <w:rFonts w:cstheme="minorHAnsi"/>
          <w:bCs/>
          <w:lang w:val="en-GB"/>
        </w:rPr>
      </w:pPr>
      <w:r w:rsidRPr="00233DE9">
        <w:rPr>
          <w:rFonts w:cstheme="minorHAnsi"/>
          <w:bCs/>
          <w:lang w:val="en-GB"/>
        </w:rPr>
        <w:t>* Items that required reverse coding</w:t>
      </w:r>
    </w:p>
    <w:p w14:paraId="564EFACB" w14:textId="77777777" w:rsidR="00233DE9" w:rsidRDefault="00233DE9" w:rsidP="00233DE9">
      <w:pPr>
        <w:rPr>
          <w:rFonts w:cstheme="minorHAnsi"/>
          <w:bCs/>
          <w:lang w:val="en-GB"/>
        </w:rPr>
      </w:pPr>
    </w:p>
    <w:p w14:paraId="3C5FC4C0" w14:textId="76C7492B" w:rsidR="00233DE9" w:rsidRPr="00233DE9" w:rsidRDefault="00233DE9" w:rsidP="00233DE9">
      <w:pPr>
        <w:rPr>
          <w:rFonts w:cstheme="minorHAnsi"/>
          <w:bCs/>
          <w:lang w:val="en-GB"/>
        </w:rPr>
      </w:pPr>
      <w:r w:rsidRPr="00233DE9">
        <w:rPr>
          <w:rFonts w:cstheme="minorHAnsi"/>
          <w:bCs/>
          <w:lang w:val="en-GB"/>
        </w:rPr>
        <w:t>The scores are calculated using means as follows:</w:t>
      </w:r>
    </w:p>
    <w:p w14:paraId="7A2F02A6" w14:textId="5CEBFFFD" w:rsidR="00233DE9" w:rsidRPr="00233DE9" w:rsidRDefault="00233DE9" w:rsidP="00233DE9">
      <w:pPr>
        <w:rPr>
          <w:rFonts w:cstheme="minorHAnsi"/>
          <w:bCs/>
          <w:lang w:val="en-GB"/>
        </w:rPr>
      </w:pPr>
      <w:r w:rsidRPr="00233DE9">
        <w:rPr>
          <w:rFonts w:cstheme="minorHAnsi"/>
          <w:bCs/>
          <w:lang w:val="en-GB"/>
        </w:rPr>
        <w:lastRenderedPageBreak/>
        <w:t>Total score: all items</w:t>
      </w:r>
    </w:p>
    <w:p w14:paraId="395FB525" w14:textId="4464C398" w:rsidR="00233DE9" w:rsidRPr="00233DE9" w:rsidRDefault="00233DE9" w:rsidP="00233DE9">
      <w:pPr>
        <w:rPr>
          <w:rFonts w:cstheme="minorHAnsi"/>
          <w:bCs/>
          <w:lang w:val="en-GB"/>
        </w:rPr>
      </w:pPr>
      <w:r w:rsidRPr="00233DE9">
        <w:rPr>
          <w:rFonts w:cstheme="minorHAnsi"/>
          <w:bCs/>
          <w:lang w:val="en-GB"/>
        </w:rPr>
        <w:t>Stress resistance: items 10, 11, 12, 13, and 14</w:t>
      </w:r>
    </w:p>
    <w:p w14:paraId="56B2E4E8" w14:textId="27B52695" w:rsidR="00233DE9" w:rsidRPr="00233DE9" w:rsidRDefault="00233DE9" w:rsidP="00233DE9">
      <w:pPr>
        <w:rPr>
          <w:rFonts w:cstheme="minorHAnsi"/>
          <w:bCs/>
          <w:lang w:val="en-GB"/>
        </w:rPr>
      </w:pPr>
      <w:r w:rsidRPr="00233DE9">
        <w:rPr>
          <w:rFonts w:cstheme="minorHAnsi"/>
          <w:bCs/>
          <w:lang w:val="en-GB"/>
        </w:rPr>
        <w:t>Self-control regarding misinformation: items 1, 2, 3, 4, 5, 6, 7, 8, and 9</w:t>
      </w:r>
    </w:p>
    <w:sectPr w:rsidR="00233DE9" w:rsidRPr="00233D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37517"/>
    <w:multiLevelType w:val="hybridMultilevel"/>
    <w:tmpl w:val="69F0B7C6"/>
    <w:lvl w:ilvl="0" w:tplc="A3BE4390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0C2EAA"/>
    <w:multiLevelType w:val="hybridMultilevel"/>
    <w:tmpl w:val="2AA0A932"/>
    <w:lvl w:ilvl="0" w:tplc="2B6E9E44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5139348">
    <w:abstractNumId w:val="0"/>
  </w:num>
  <w:num w:numId="2" w16cid:durableId="852769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A19"/>
    <w:rsid w:val="00195CA2"/>
    <w:rsid w:val="001C5A19"/>
    <w:rsid w:val="00233DE9"/>
    <w:rsid w:val="002749A8"/>
    <w:rsid w:val="003C2733"/>
    <w:rsid w:val="00482C16"/>
    <w:rsid w:val="006D45BB"/>
    <w:rsid w:val="007334C3"/>
    <w:rsid w:val="008E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68942"/>
  <w15:chartTrackingRefBased/>
  <w15:docId w15:val="{E8905BC6-CB4A-4843-A19A-72F32AFD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C5A19"/>
    <w:pPr>
      <w:ind w:left="720"/>
      <w:contextualSpacing/>
    </w:pPr>
  </w:style>
  <w:style w:type="table" w:styleId="TabelacomGrelha">
    <w:name w:val="Table Grid"/>
    <w:basedOn w:val="Tabelanormal"/>
    <w:uiPriority w:val="39"/>
    <w:rsid w:val="001C5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0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Peixoto Martins</dc:creator>
  <cp:keywords/>
  <dc:description/>
  <cp:lastModifiedBy>Rafaela Rosário</cp:lastModifiedBy>
  <cp:revision>3</cp:revision>
  <dcterms:created xsi:type="dcterms:W3CDTF">2025-06-13T13:12:00Z</dcterms:created>
  <dcterms:modified xsi:type="dcterms:W3CDTF">2025-06-13T13:13:00Z</dcterms:modified>
</cp:coreProperties>
</file>